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6795C" w14:textId="77777777" w:rsidR="005B4386" w:rsidRPr="00DD7978" w:rsidRDefault="005B4386" w:rsidP="005B4386">
      <w:pPr>
        <w:spacing w:after="0" w:line="240" w:lineRule="auto"/>
        <w:rPr>
          <w:rFonts w:ascii="Cambria" w:eastAsia="Cambria" w:hAnsi="Cambria" w:cs="Cambria"/>
          <w:sz w:val="20"/>
          <w:szCs w:val="20"/>
        </w:rPr>
      </w:pPr>
      <w:r w:rsidRPr="00DD7978">
        <w:rPr>
          <w:rFonts w:ascii="Cambria" w:eastAsia="Cambria" w:hAnsi="Cambria" w:cs="Cambria"/>
          <w:sz w:val="20"/>
          <w:szCs w:val="20"/>
        </w:rPr>
        <w:t xml:space="preserve">Table </w:t>
      </w:r>
      <w:r w:rsidR="006866AD">
        <w:rPr>
          <w:rFonts w:ascii="Cambria" w:eastAsia="Cambria" w:hAnsi="Cambria" w:cs="Cambria"/>
          <w:sz w:val="20"/>
          <w:szCs w:val="20"/>
        </w:rPr>
        <w:t>S</w:t>
      </w:r>
      <w:bookmarkStart w:id="0" w:name="_GoBack"/>
      <w:bookmarkEnd w:id="0"/>
      <w:r>
        <w:rPr>
          <w:rFonts w:ascii="Cambria" w:eastAsia="Cambria" w:hAnsi="Cambria" w:cs="Cambria"/>
          <w:sz w:val="20"/>
          <w:szCs w:val="20"/>
        </w:rPr>
        <w:t>3</w:t>
      </w:r>
      <w:r w:rsidRPr="00DD7978">
        <w:rPr>
          <w:rFonts w:ascii="Cambria" w:eastAsia="Cambria" w:hAnsi="Cambria" w:cs="Cambria"/>
          <w:sz w:val="20"/>
          <w:szCs w:val="20"/>
        </w:rPr>
        <w:t xml:space="preserve">. Comparative fabric reports on modern pottery from the New Guinea Highlands and nearby areas. </w:t>
      </w:r>
    </w:p>
    <w:p w14:paraId="6B5AACF0" w14:textId="77777777" w:rsidR="005B4386" w:rsidRDefault="005B4386" w:rsidP="005B4386">
      <w:pPr>
        <w:spacing w:after="0" w:line="240" w:lineRule="auto"/>
        <w:rPr>
          <w:rFonts w:ascii="Cambria" w:eastAsia="Cambria" w:hAnsi="Cambria" w:cs="Cambria"/>
          <w:sz w:val="24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9"/>
        <w:gridCol w:w="1527"/>
        <w:gridCol w:w="3668"/>
        <w:gridCol w:w="1834"/>
      </w:tblGrid>
      <w:tr w:rsidR="005B4386" w:rsidRPr="004A42A5" w14:paraId="5D6EE19D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A97052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Manufac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46BA74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Clay typ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6BC49D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Inclusion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629806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Reference</w:t>
            </w:r>
          </w:p>
        </w:tc>
      </w:tr>
      <w:tr w:rsidR="005B4386" w:rsidRPr="004A42A5" w14:paraId="27A390E8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D23029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 xml:space="preserve">Upper Ramu headwat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8E4C7D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Lean cla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194F13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Poorly sorted gneissic minerals, mostly quartz and feldspar. Some dark green hornblende.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FB5974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Key 1973*</w:t>
            </w:r>
          </w:p>
        </w:tc>
      </w:tr>
      <w:tr w:rsidR="005B4386" w:rsidRPr="004A42A5" w14:paraId="2B753E79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FADEFC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Agarabi (Kainantu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49470E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Lean cla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37D84D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Poorly sorted quartz (25%), weathered K-Na feldspars (10.4%), granite and quartzite rock fragments (5.2%), and occasional green hornblende.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71D13F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Key 1969 (Appendix 3 in White 1972:160-161). Pot collected by Coutts (1967:482)</w:t>
            </w:r>
          </w:p>
        </w:tc>
      </w:tr>
      <w:tr w:rsidR="005B4386" w:rsidRPr="004A42A5" w14:paraId="3C326986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EA609A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Agarabi (Bilimoia Villa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88DA12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Dark brow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22D47C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Quartz and K feldspar and some plagioclas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3E5AE8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Goodspeed (Appendix 5, in Watson and Cole 1977: 198)</w:t>
            </w:r>
          </w:p>
        </w:tc>
      </w:tr>
      <w:tr w:rsidR="005B4386" w:rsidRPr="004A42A5" w14:paraId="3E6B7FA2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06FB17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Usur (Hills 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DB9126" w14:textId="77777777" w:rsidR="005B4386" w:rsidRDefault="005B4386" w:rsidP="001765CC">
            <w:pPr>
              <w:spacing w:after="0" w:line="24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C38F2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Feldspars, quartz, weathered basalts. Less than 5% inclusions.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016319" w14:textId="77777777" w:rsidR="005B4386" w:rsidRDefault="005B4386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Hughes 1977</w:t>
            </w:r>
          </w:p>
          <w:p w14:paraId="3E437EFD" w14:textId="77777777" w:rsidR="005B4386" w:rsidRPr="004A42A5" w:rsidRDefault="005B4386" w:rsidP="001765CC">
            <w:pPr>
              <w:spacing w:after="0" w:line="240" w:lineRule="auto"/>
            </w:pPr>
          </w:p>
        </w:tc>
      </w:tr>
      <w:tr w:rsidR="005B4386" w:rsidRPr="004A42A5" w14:paraId="52A63362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C4DE2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 xml:space="preserve">Usur (Sumau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149D63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Grey yellowish brown smectite clay (18%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6A0FA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Non-plastics (82%)- including iron stained quartose sand, some igneous rock fragm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BA71A1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May and Tuckson 2000</w:t>
            </w:r>
          </w:p>
        </w:tc>
      </w:tr>
      <w:tr w:rsidR="005B4386" w:rsidRPr="004A42A5" w14:paraId="6F0CF220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0E2738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Keram Riv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036969" w14:textId="77777777" w:rsidR="005B4386" w:rsidRDefault="005B4386" w:rsidP="001765CC">
            <w:pPr>
              <w:spacing w:after="0" w:line="24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EFA15C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‘Clay contains much grit and rubble’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0E1373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May and Tuckson 2000</w:t>
            </w:r>
          </w:p>
        </w:tc>
      </w:tr>
      <w:tr w:rsidR="005B4386" w:rsidRPr="004A42A5" w14:paraId="75F5E4DB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B19D2D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Ra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E7A262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Brownish grey cla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4D7E09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‘Free of rubble but sandy’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E929CF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May and Tuckson 2000</w:t>
            </w:r>
          </w:p>
        </w:tc>
      </w:tr>
      <w:tr w:rsidR="005B4386" w:rsidRPr="004A42A5" w14:paraId="2DCFD4BF" w14:textId="77777777" w:rsidTr="001765CC">
        <w:trPr>
          <w:trHeight w:val="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598CBB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Finnisterre Ranges (southern fring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78E6C9" w14:textId="77777777" w:rsidR="005B4386" w:rsidRDefault="005B4386" w:rsidP="001765CC">
            <w:pPr>
              <w:spacing w:after="0" w:line="24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3A6272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Poorly sorted feldspar, pyroxene, and basalt, without shell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DF7673" w14:textId="77777777" w:rsidR="005B4386" w:rsidRPr="004A42A5" w:rsidRDefault="005B4386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Key 1969 (Appendix 3 in White 1972:160-161) citing Schmitz (1960:81)</w:t>
            </w:r>
          </w:p>
        </w:tc>
      </w:tr>
    </w:tbl>
    <w:p w14:paraId="19217B5B" w14:textId="77777777" w:rsidR="005B4386" w:rsidRPr="00A2742F" w:rsidRDefault="005B4386" w:rsidP="005B4386">
      <w:pPr>
        <w:spacing w:after="0" w:line="240" w:lineRule="auto"/>
        <w:rPr>
          <w:rFonts w:ascii="Cambria" w:eastAsia="Cambria" w:hAnsi="Cambria" w:cs="Cambria"/>
          <w:sz w:val="20"/>
          <w:szCs w:val="20"/>
        </w:rPr>
      </w:pPr>
      <w:r w:rsidRPr="00A2742F">
        <w:rPr>
          <w:rFonts w:ascii="Cambria" w:eastAsia="Cambria" w:hAnsi="Cambria" w:cs="Cambria"/>
          <w:color w:val="000000"/>
          <w:sz w:val="20"/>
          <w:szCs w:val="20"/>
        </w:rPr>
        <w:t xml:space="preserve">*Key, C. A. </w:t>
      </w:r>
      <w:r>
        <w:rPr>
          <w:rFonts w:ascii="Cambria" w:eastAsia="Cambria" w:hAnsi="Cambria" w:cs="Cambria"/>
          <w:color w:val="000000"/>
          <w:sz w:val="20"/>
          <w:szCs w:val="20"/>
        </w:rPr>
        <w:t>(</w:t>
      </w:r>
      <w:r w:rsidRPr="00A2742F">
        <w:rPr>
          <w:rFonts w:ascii="Cambria" w:eastAsia="Cambria" w:hAnsi="Cambria" w:cs="Cambria"/>
          <w:color w:val="000000"/>
          <w:sz w:val="20"/>
          <w:szCs w:val="20"/>
        </w:rPr>
        <w:t>1973</w:t>
      </w:r>
      <w:r>
        <w:rPr>
          <w:rFonts w:ascii="Cambria" w:eastAsia="Cambria" w:hAnsi="Cambria" w:cs="Cambria"/>
          <w:color w:val="000000"/>
          <w:sz w:val="20"/>
          <w:szCs w:val="20"/>
        </w:rPr>
        <w:t>)</w:t>
      </w:r>
      <w:r w:rsidRPr="00A2742F">
        <w:rPr>
          <w:rFonts w:ascii="Cambria" w:eastAsia="Cambria" w:hAnsi="Cambria" w:cs="Cambria"/>
          <w:color w:val="000000"/>
          <w:sz w:val="20"/>
          <w:szCs w:val="20"/>
        </w:rPr>
        <w:t>. Pottery Manufacturing</w:t>
      </w:r>
      <w:r>
        <w:rPr>
          <w:rFonts w:ascii="Cambria" w:eastAsia="Cambria" w:hAnsi="Cambria" w:cs="Cambria"/>
          <w:color w:val="000000"/>
          <w:sz w:val="20"/>
          <w:szCs w:val="20"/>
        </w:rPr>
        <w:t xml:space="preserve"> Techniques in Papua-New Guinea.</w:t>
      </w:r>
      <w:r w:rsidRPr="00A2742F">
        <w:rPr>
          <w:rFonts w:ascii="Cambria" w:eastAsia="Cambria" w:hAnsi="Cambria" w:cs="Cambria"/>
          <w:color w:val="000000"/>
          <w:sz w:val="20"/>
          <w:szCs w:val="20"/>
        </w:rPr>
        <w:t xml:space="preserve"> </w:t>
      </w:r>
      <w:r w:rsidRPr="00A2742F">
        <w:rPr>
          <w:rFonts w:ascii="Cambria" w:eastAsia="Cambria" w:hAnsi="Cambria" w:cs="Cambria"/>
          <w:i/>
          <w:color w:val="000000"/>
          <w:sz w:val="20"/>
          <w:szCs w:val="20"/>
        </w:rPr>
        <w:t>Asian Perspectives</w:t>
      </w:r>
      <w:r w:rsidRPr="00A2742F">
        <w:rPr>
          <w:rFonts w:ascii="Cambria" w:eastAsia="Cambria" w:hAnsi="Cambria" w:cs="Cambria"/>
          <w:color w:val="000000"/>
          <w:sz w:val="20"/>
          <w:szCs w:val="20"/>
        </w:rPr>
        <w:t xml:space="preserve"> 14: 65-68.</w:t>
      </w:r>
    </w:p>
    <w:p w14:paraId="34860EFA" w14:textId="77777777" w:rsidR="007A02B7" w:rsidRDefault="007A02B7"/>
    <w:sectPr w:rsidR="007A02B7" w:rsidSect="00A47C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386"/>
    <w:rsid w:val="005B4386"/>
    <w:rsid w:val="006866AD"/>
    <w:rsid w:val="007A02B7"/>
    <w:rsid w:val="00A4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428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38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38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Macintosh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affney</dc:creator>
  <cp:keywords/>
  <dc:description/>
  <cp:lastModifiedBy>Dylan Gaffney</cp:lastModifiedBy>
  <cp:revision>2</cp:revision>
  <dcterms:created xsi:type="dcterms:W3CDTF">2015-03-17T01:28:00Z</dcterms:created>
  <dcterms:modified xsi:type="dcterms:W3CDTF">2015-04-09T07:05:00Z</dcterms:modified>
</cp:coreProperties>
</file>